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text" w:tblpY="-584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814"/>
        <w:gridCol w:w="4814"/>
      </w:tblGrid>
      <w:tr w:rsidR="0037063D" w:rsidRPr="00352A88" w:rsidTr="00352A88">
        <w:trPr>
          <w:trHeight w:val="20"/>
        </w:trPr>
        <w:tc>
          <w:tcPr>
            <w:tcW w:w="2500" w:type="pct"/>
            <w:vAlign w:val="center"/>
          </w:tcPr>
          <w:p w:rsidR="0037063D" w:rsidRPr="00B77C00" w:rsidRDefault="0037063D" w:rsidP="00352A8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bookmarkStart w:id="0" w:name="_GoBack" w:colFirst="0" w:colLast="1"/>
            <w:proofErr w:type="spellStart"/>
            <w:r w:rsidRPr="00B77C0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stitution</w:t>
            </w:r>
            <w:proofErr w:type="spellEnd"/>
          </w:p>
        </w:tc>
        <w:tc>
          <w:tcPr>
            <w:tcW w:w="2500" w:type="pct"/>
            <w:vAlign w:val="center"/>
          </w:tcPr>
          <w:p w:rsidR="0037063D" w:rsidRPr="00B77C00" w:rsidRDefault="0037063D" w:rsidP="00352A8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77C0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partment</w:t>
            </w:r>
            <w:proofErr w:type="spellEnd"/>
          </w:p>
        </w:tc>
      </w:tr>
      <w:tr w:rsidR="0037063D" w:rsidRPr="00352A88" w:rsidTr="00352A88">
        <w:trPr>
          <w:trHeight w:val="20"/>
        </w:trPr>
        <w:tc>
          <w:tcPr>
            <w:tcW w:w="2500" w:type="pct"/>
            <w:vAlign w:val="center"/>
          </w:tcPr>
          <w:p w:rsidR="0037063D" w:rsidRPr="00B77C00" w:rsidRDefault="0037063D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. Salvatore Hospital, University of L’Aquila, L’Aquila</w:t>
            </w:r>
          </w:p>
        </w:tc>
        <w:tc>
          <w:tcPr>
            <w:tcW w:w="2500" w:type="pct"/>
            <w:vAlign w:val="center"/>
          </w:tcPr>
          <w:p w:rsidR="0037063D" w:rsidRPr="00B77C00" w:rsidRDefault="0037063D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562D2F" w:rsidP="009A2240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Policlinico Universitario Agostino Gemelli, IRCCS - Comprehensive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Cancer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 Center</w:t>
            </w:r>
            <w:r w:rsidR="009A224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, Rome</w:t>
            </w:r>
            <w:r w:rsidR="00B77C0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, </w:t>
            </w:r>
            <w:proofErr w:type="spellStart"/>
            <w:r w:rsidR="00B77C0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D015CF" w:rsidP="009A2240">
            <w:pPr>
              <w:tabs>
                <w:tab w:val="left" w:pos="567"/>
              </w:tabs>
              <w:autoSpaceDE w:val="0"/>
              <w:autoSpaceDN w:val="0"/>
              <w:adjustRightInd w:val="0"/>
              <w:ind w:right="84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ASST Sette Laghi, Ospedale di Circolo e Fondazione Macchi, Varese,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D015C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860F8B" w:rsidRPr="00352A88" w:rsidTr="00352A88">
        <w:trPr>
          <w:trHeight w:val="20"/>
        </w:trPr>
        <w:tc>
          <w:tcPr>
            <w:tcW w:w="2500" w:type="pct"/>
            <w:vAlign w:val="center"/>
          </w:tcPr>
          <w:p w:rsidR="00860F8B" w:rsidRPr="00B77C00" w:rsidRDefault="00860F8B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ampus Bio-Medico University, Rome</w:t>
            </w:r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Italy</w:t>
            </w:r>
          </w:p>
        </w:tc>
        <w:tc>
          <w:tcPr>
            <w:tcW w:w="2500" w:type="pct"/>
            <w:vAlign w:val="center"/>
          </w:tcPr>
          <w:p w:rsidR="00860F8B" w:rsidRPr="00B77C00" w:rsidRDefault="00860F8B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D015CF" w:rsidRPr="00D015CF" w:rsidTr="00352A88">
        <w:trPr>
          <w:trHeight w:val="20"/>
        </w:trPr>
        <w:tc>
          <w:tcPr>
            <w:tcW w:w="2500" w:type="pct"/>
            <w:vAlign w:val="center"/>
          </w:tcPr>
          <w:p w:rsidR="00D015CF" w:rsidRPr="00B77C00" w:rsidRDefault="00D015C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  <w:lang w:val="en-US"/>
              </w:rPr>
              <w:t>Department of Oncology and Hematology, Division of Oncology, University Hospital of Modena, Modena, Italy</w:t>
            </w:r>
          </w:p>
        </w:tc>
        <w:tc>
          <w:tcPr>
            <w:tcW w:w="2500" w:type="pct"/>
            <w:vAlign w:val="center"/>
          </w:tcPr>
          <w:p w:rsidR="00D015CF" w:rsidRPr="00B77C00" w:rsidRDefault="00D015C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  <w:lang w:val="en-US"/>
              </w:rPr>
              <w:t>Division of Oncology</w:t>
            </w:r>
          </w:p>
        </w:tc>
      </w:tr>
      <w:tr w:rsidR="00D015CF" w:rsidRPr="00D015CF" w:rsidTr="00352A88">
        <w:trPr>
          <w:trHeight w:val="20"/>
        </w:trPr>
        <w:tc>
          <w:tcPr>
            <w:tcW w:w="2500" w:type="pct"/>
            <w:vAlign w:val="center"/>
          </w:tcPr>
          <w:p w:rsidR="00D015CF" w:rsidRPr="00B77C00" w:rsidRDefault="00D015CF" w:rsidP="009A2240">
            <w:pPr>
              <w:tabs>
                <w:tab w:val="left" w:pos="567"/>
              </w:tabs>
              <w:autoSpaceDE w:val="0"/>
              <w:autoSpaceDN w:val="0"/>
              <w:adjustRightInd w:val="0"/>
              <w:ind w:right="84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P.O. “Vito </w:t>
            </w:r>
            <w:proofErr w:type="spellStart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>Fazzi</w:t>
            </w:r>
            <w:proofErr w:type="spellEnd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”, Lecce, </w:t>
            </w:r>
            <w:proofErr w:type="spellStart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D015CF" w:rsidRPr="00B77C00" w:rsidRDefault="00D015CF" w:rsidP="009A2240">
            <w:pPr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</w:pPr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9A2240" w:rsidP="009A2240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 xml:space="preserve">Clinical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 xml:space="preserve"> Unit, S.S. Annunziata Hospital, Chieti,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9A2240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 xml:space="preserve">Clinical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bdr w:val="none" w:sz="0" w:space="0" w:color="auto" w:frame="1"/>
              </w:rPr>
              <w:t xml:space="preserve"> Unit</w:t>
            </w:r>
          </w:p>
        </w:tc>
      </w:tr>
      <w:tr w:rsidR="000D4EA6" w:rsidRPr="00352A88" w:rsidTr="00352A88">
        <w:trPr>
          <w:trHeight w:val="20"/>
        </w:trPr>
        <w:tc>
          <w:tcPr>
            <w:tcW w:w="2500" w:type="pct"/>
            <w:vAlign w:val="center"/>
          </w:tcPr>
          <w:p w:rsidR="000D4EA6" w:rsidRPr="00B77C00" w:rsidRDefault="000D4EA6" w:rsidP="009A2240">
            <w:pPr>
              <w:tabs>
                <w:tab w:val="left" w:pos="567"/>
              </w:tabs>
              <w:autoSpaceDE w:val="0"/>
              <w:autoSpaceDN w:val="0"/>
              <w:adjustRightInd w:val="0"/>
              <w:ind w:right="851"/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Clinica Oncologica e Centro Regionale di Genetica Oncologica, Università Politecnica delle Marche, AOU Ospedali Riuniti-Ancona, </w:t>
            </w:r>
            <w:proofErr w:type="spellStart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0D4EA6" w:rsidRPr="00B77C00" w:rsidRDefault="000D4EA6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021F9A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 Unit, Ospedale del Mare,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>Naples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021F9A" w:rsidRPr="00B77C00" w:rsidRDefault="00021F9A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 Unit</w:t>
            </w:r>
          </w:p>
          <w:p w:rsidR="00562D2F" w:rsidRPr="00B77C00" w:rsidRDefault="00562D2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6DF" w:rsidRPr="00352A88" w:rsidTr="00352A88">
        <w:trPr>
          <w:trHeight w:val="20"/>
        </w:trPr>
        <w:tc>
          <w:tcPr>
            <w:tcW w:w="2500" w:type="pct"/>
            <w:vAlign w:val="center"/>
          </w:tcPr>
          <w:p w:rsidR="00C756DF" w:rsidRPr="00B77C00" w:rsidRDefault="00C756D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ittà della Salute e della Scienza di Torino,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Turin</w:t>
            </w:r>
            <w:proofErr w:type="spellEnd"/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C756DF" w:rsidRPr="00B77C00" w:rsidRDefault="00C756D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  <w:tr w:rsidR="00C756DF" w:rsidRPr="00352A88" w:rsidTr="00352A88">
        <w:trPr>
          <w:trHeight w:val="20"/>
        </w:trPr>
        <w:tc>
          <w:tcPr>
            <w:tcW w:w="2500" w:type="pct"/>
            <w:vAlign w:val="center"/>
          </w:tcPr>
          <w:p w:rsidR="00C756DF" w:rsidRPr="00B77C00" w:rsidRDefault="00C756D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Candiolo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Cancer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Institute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 - FPO-IRCCS, Candiolo (TO)</w:t>
            </w:r>
            <w:r w:rsidR="009A224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, </w:t>
            </w:r>
            <w:proofErr w:type="spellStart"/>
            <w:r w:rsidR="009A224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C756DF" w:rsidRPr="00B77C00" w:rsidRDefault="00C756D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9A2240" w:rsidRPr="00352A88" w:rsidTr="00352A88">
        <w:trPr>
          <w:trHeight w:val="20"/>
        </w:trPr>
        <w:tc>
          <w:tcPr>
            <w:tcW w:w="2500" w:type="pct"/>
            <w:vAlign w:val="center"/>
          </w:tcPr>
          <w:p w:rsidR="009A2240" w:rsidRPr="00B77C00" w:rsidRDefault="009A2240" w:rsidP="009A2240">
            <w:pPr>
              <w:rPr>
                <w:rFonts w:ascii="Times New Roman" w:hAnsi="Times New Roman" w:cs="Times New Roman"/>
                <w:color w:val="201F1E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ASL TO4, Ospedale Civile di Ivrea, Ivrea,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urin</w:t>
            </w:r>
            <w:proofErr w:type="spellEnd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9A2240" w:rsidRPr="00B77C00" w:rsidRDefault="009A2240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Medical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Oncology</w:t>
            </w:r>
            <w:proofErr w:type="spellEnd"/>
          </w:p>
        </w:tc>
      </w:tr>
      <w:tr w:rsidR="00D83775" w:rsidRPr="00352A88" w:rsidTr="00352A88">
        <w:trPr>
          <w:trHeight w:val="20"/>
        </w:trPr>
        <w:tc>
          <w:tcPr>
            <w:tcW w:w="2500" w:type="pct"/>
            <w:vAlign w:val="center"/>
          </w:tcPr>
          <w:p w:rsidR="00D83775" w:rsidRPr="00B77C00" w:rsidRDefault="00D83775" w:rsidP="009A2240">
            <w:pPr>
              <w:textAlignment w:val="baseline"/>
              <w:rPr>
                <w:rFonts w:ascii="Times New Roman" w:hAnsi="Times New Roman" w:cs="Times New Roman"/>
                <w:color w:val="201F1E"/>
                <w:sz w:val="22"/>
                <w:szCs w:val="22"/>
                <w:lang w:val="en-US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lang w:val="en-US"/>
              </w:rPr>
              <w:t>Department of Medical Oncology, INCLIVA Biomedical Research Institute, University of Valencia, 46010 Valencia, Spain</w:t>
            </w:r>
          </w:p>
        </w:tc>
        <w:tc>
          <w:tcPr>
            <w:tcW w:w="2500" w:type="pct"/>
            <w:vAlign w:val="center"/>
          </w:tcPr>
          <w:p w:rsidR="00D83775" w:rsidRPr="00B77C00" w:rsidRDefault="00D83775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9A2240" w:rsidRPr="00352A88" w:rsidTr="00352A88">
        <w:trPr>
          <w:trHeight w:val="20"/>
        </w:trPr>
        <w:tc>
          <w:tcPr>
            <w:tcW w:w="2500" w:type="pct"/>
            <w:vAlign w:val="center"/>
          </w:tcPr>
          <w:p w:rsidR="009A2240" w:rsidRPr="00B77C00" w:rsidRDefault="009A2240" w:rsidP="009A2240">
            <w:pPr>
              <w:textAlignment w:val="baseline"/>
              <w:rPr>
                <w:rFonts w:ascii="Times New Roman" w:hAnsi="Times New Roman" w:cs="Times New Roman"/>
                <w:color w:val="201F1E"/>
                <w:sz w:val="22"/>
                <w:szCs w:val="22"/>
              </w:rPr>
            </w:pP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Experimental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Clinical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Abdominal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Oncology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Unit, Istituto Nazionale Tumori-IRCCS-Fondazione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G.Pascale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Nap</w:t>
            </w:r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les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9A2240" w:rsidRPr="00B77C00" w:rsidRDefault="009A2240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C756DF">
        <w:trPr>
          <w:trHeight w:val="682"/>
        </w:trPr>
        <w:tc>
          <w:tcPr>
            <w:tcW w:w="2500" w:type="pct"/>
            <w:vAlign w:val="center"/>
          </w:tcPr>
          <w:p w:rsidR="00562D2F" w:rsidRPr="00B77C00" w:rsidRDefault="00562D2F" w:rsidP="009A2240">
            <w:pPr>
              <w:tabs>
                <w:tab w:val="left" w:pos="56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Department</w:t>
            </w:r>
            <w:proofErr w:type="spellEnd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 of Precision Medicine, Università della Campania "Luigi Vanvitelli", 80131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Naples</w:t>
            </w:r>
            <w:proofErr w:type="spellEnd"/>
            <w:r w:rsidR="009A224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 xml:space="preserve">, </w:t>
            </w:r>
            <w:proofErr w:type="spellStart"/>
            <w:r w:rsidR="009A2240" w:rsidRPr="00B77C00">
              <w:rPr>
                <w:rFonts w:ascii="Times New Roman" w:hAnsi="Times New Roman" w:cs="Times New Roman"/>
                <w:color w:val="201F1E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9A2240" w:rsidRPr="00352A88" w:rsidTr="00C756DF">
        <w:trPr>
          <w:trHeight w:val="682"/>
        </w:trPr>
        <w:tc>
          <w:tcPr>
            <w:tcW w:w="2500" w:type="pct"/>
            <w:vAlign w:val="center"/>
          </w:tcPr>
          <w:p w:rsidR="009A2240" w:rsidRPr="00B77C00" w:rsidRDefault="009A2240" w:rsidP="009A2240">
            <w:pPr>
              <w:tabs>
                <w:tab w:val="left" w:pos="567"/>
              </w:tabs>
              <w:rPr>
                <w:rFonts w:ascii="Times New Roman" w:hAnsi="Times New Roman" w:cs="Times New Roman"/>
                <w:color w:val="201F1E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 xml:space="preserve">IRCCS Istituto Dermopatico dell'Immacolata (IDI), Rome, </w:t>
            </w:r>
            <w:proofErr w:type="spellStart"/>
            <w:r w:rsidRPr="00B77C00">
              <w:rPr>
                <w:rFonts w:ascii="Times New Roman" w:hAnsi="Times New Roman" w:cs="Times New Roman"/>
                <w:color w:val="201F1E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9A2240" w:rsidRPr="00B77C00" w:rsidRDefault="009A2240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B77C00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bCs/>
                <w:color w:val="212121"/>
                <w:sz w:val="22"/>
                <w:szCs w:val="22"/>
                <w:bdr w:val="none" w:sz="0" w:space="0" w:color="auto" w:frame="1"/>
                <w:lang w:val="en-US"/>
              </w:rPr>
              <w:t xml:space="preserve">Tor </w:t>
            </w:r>
            <w:proofErr w:type="spellStart"/>
            <w:r w:rsidRPr="00B77C00">
              <w:rPr>
                <w:rFonts w:ascii="Times New Roman" w:hAnsi="Times New Roman" w:cs="Times New Roman"/>
                <w:bCs/>
                <w:color w:val="212121"/>
                <w:sz w:val="22"/>
                <w:szCs w:val="22"/>
                <w:bdr w:val="none" w:sz="0" w:space="0" w:color="auto" w:frame="1"/>
                <w:lang w:val="en-US"/>
              </w:rPr>
              <w:t>Vergata</w:t>
            </w:r>
            <w:proofErr w:type="spellEnd"/>
            <w:r w:rsidRPr="00B77C00">
              <w:rPr>
                <w:rFonts w:ascii="Times New Roman" w:hAnsi="Times New Roman" w:cs="Times New Roman"/>
                <w:bCs/>
                <w:color w:val="212121"/>
                <w:sz w:val="22"/>
                <w:szCs w:val="22"/>
                <w:bdr w:val="none" w:sz="0" w:space="0" w:color="auto" w:frame="1"/>
                <w:lang w:val="en-US"/>
              </w:rPr>
              <w:t xml:space="preserve"> University Hospital, </w:t>
            </w:r>
            <w:proofErr w:type="spellStart"/>
            <w:r w:rsidRPr="00B77C00">
              <w:rPr>
                <w:rFonts w:ascii="Times New Roman" w:hAnsi="Times New Roman" w:cs="Times New Roman"/>
                <w:bCs/>
                <w:color w:val="212121"/>
                <w:sz w:val="22"/>
                <w:szCs w:val="22"/>
                <w:bdr w:val="none" w:sz="0" w:space="0" w:color="auto" w:frame="1"/>
                <w:lang w:val="en-US"/>
              </w:rPr>
              <w:t>Viale</w:t>
            </w:r>
            <w:proofErr w:type="spellEnd"/>
            <w:r w:rsidRPr="00B77C00">
              <w:rPr>
                <w:rFonts w:ascii="Times New Roman" w:hAnsi="Times New Roman" w:cs="Times New Roman"/>
                <w:bCs/>
                <w:color w:val="212121"/>
                <w:sz w:val="22"/>
                <w:szCs w:val="22"/>
                <w:bdr w:val="none" w:sz="0" w:space="0" w:color="auto" w:frame="1"/>
                <w:lang w:val="en-US"/>
              </w:rPr>
              <w:t xml:space="preserve"> Oxford, 81, 00133, Rome, Italy</w:t>
            </w:r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9A2240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Oncology Unit, </w:t>
            </w:r>
            <w:proofErr w:type="spellStart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Sant’Andrea</w:t>
            </w:r>
            <w:proofErr w:type="spellEnd"/>
            <w:r w:rsidRPr="00B77C00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Hospital, Rome, Italy</w:t>
            </w:r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Fondazione IRCCS Ca'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randa</w:t>
            </w:r>
            <w:proofErr w:type="spellEnd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Ospedale Maggiore Policlinico, Milan</w:t>
            </w:r>
            <w:r w:rsidR="009A2240"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="009A2240"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D464C6" w:rsidP="009A2240">
            <w:pPr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 xml:space="preserve">Medical Oncology Unit, University Hospital of Parma, Via Gramsci 14, </w:t>
            </w:r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43126 Parma, </w:t>
            </w:r>
            <w:proofErr w:type="spellStart"/>
            <w:r w:rsidRPr="00B77C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562D2F" w:rsidRPr="00352A88" w:rsidTr="00352A88">
        <w:trPr>
          <w:trHeight w:val="20"/>
        </w:trPr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anta</w:t>
            </w: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aria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Goretti</w:t>
            </w:r>
            <w:proofErr w:type="spellEnd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ospital, Latina</w:t>
            </w:r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500" w:type="pct"/>
            <w:vAlign w:val="center"/>
          </w:tcPr>
          <w:p w:rsidR="00562D2F" w:rsidRPr="00B77C00" w:rsidRDefault="00562D2F" w:rsidP="009A224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cal 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</w:rPr>
              <w:t>Oncology</w:t>
            </w:r>
            <w:proofErr w:type="spellEnd"/>
          </w:p>
        </w:tc>
      </w:tr>
      <w:tr w:rsidR="00C756DF" w:rsidRPr="00352A88" w:rsidTr="00657D16">
        <w:trPr>
          <w:trHeight w:val="20"/>
        </w:trPr>
        <w:tc>
          <w:tcPr>
            <w:tcW w:w="2500" w:type="pct"/>
          </w:tcPr>
          <w:p w:rsidR="00C756DF" w:rsidRPr="00B77C00" w:rsidRDefault="00C756D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OC Territorial Oncology - AUSL Latina-</w:t>
            </w:r>
            <w:proofErr w:type="spellStart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dS</w:t>
            </w:r>
            <w:proofErr w:type="spellEnd"/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Aprilia – University of Rome “Sapienza”</w:t>
            </w:r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="009A2240"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aly</w:t>
            </w:r>
            <w:proofErr w:type="spellEnd"/>
          </w:p>
        </w:tc>
        <w:tc>
          <w:tcPr>
            <w:tcW w:w="2500" w:type="pct"/>
          </w:tcPr>
          <w:p w:rsidR="00C756DF" w:rsidRPr="00B77C00" w:rsidRDefault="00C756DF" w:rsidP="009A2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C0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dical Oncology</w:t>
            </w:r>
          </w:p>
        </w:tc>
      </w:tr>
      <w:bookmarkEnd w:id="0"/>
    </w:tbl>
    <w:p w:rsidR="002362A5" w:rsidRDefault="002362A5">
      <w:pPr>
        <w:rPr>
          <w:rFonts w:ascii="Times New Roman" w:hAnsi="Times New Roman" w:cs="Times New Roman"/>
          <w:sz w:val="24"/>
          <w:szCs w:val="24"/>
        </w:rPr>
      </w:pPr>
    </w:p>
    <w:p w:rsidR="000D4EA6" w:rsidRPr="000D4EA6" w:rsidRDefault="000D4EA6">
      <w:pPr>
        <w:rPr>
          <w:rFonts w:ascii="Times New Roman" w:hAnsi="Times New Roman" w:cs="Times New Roman"/>
          <w:b/>
          <w:sz w:val="24"/>
          <w:szCs w:val="24"/>
        </w:rPr>
      </w:pPr>
    </w:p>
    <w:p w:rsidR="000D4EA6" w:rsidRPr="00352A88" w:rsidRDefault="000D4E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52A88">
        <w:rPr>
          <w:rFonts w:ascii="Times New Roman" w:hAnsi="Times New Roman" w:cs="Times New Roman"/>
          <w:b/>
          <w:sz w:val="24"/>
          <w:szCs w:val="24"/>
          <w:lang w:val="en-GB"/>
        </w:rPr>
        <w:t>Supplementary file.</w:t>
      </w:r>
      <w:r w:rsidRPr="00352A88">
        <w:rPr>
          <w:rFonts w:ascii="Times New Roman" w:hAnsi="Times New Roman" w:cs="Times New Roman"/>
          <w:sz w:val="24"/>
          <w:szCs w:val="24"/>
          <w:lang w:val="en-GB"/>
        </w:rPr>
        <w:t xml:space="preserve"> List of participating centres.</w:t>
      </w:r>
    </w:p>
    <w:sectPr w:rsidR="000D4EA6" w:rsidRPr="00352A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19BA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B9851EF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58101EA6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5F7717B1"/>
    <w:multiLevelType w:val="hybridMultilevel"/>
    <w:tmpl w:val="8C3EAABE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63D"/>
    <w:rsid w:val="000104C2"/>
    <w:rsid w:val="00012C32"/>
    <w:rsid w:val="00013B11"/>
    <w:rsid w:val="0001456E"/>
    <w:rsid w:val="00017798"/>
    <w:rsid w:val="00021F9A"/>
    <w:rsid w:val="0002571A"/>
    <w:rsid w:val="00027003"/>
    <w:rsid w:val="00027EF9"/>
    <w:rsid w:val="0003118F"/>
    <w:rsid w:val="00042415"/>
    <w:rsid w:val="000506E4"/>
    <w:rsid w:val="00056FF0"/>
    <w:rsid w:val="00057A4F"/>
    <w:rsid w:val="00065ACF"/>
    <w:rsid w:val="00065BE0"/>
    <w:rsid w:val="000676B3"/>
    <w:rsid w:val="00074A96"/>
    <w:rsid w:val="00091FE8"/>
    <w:rsid w:val="00093630"/>
    <w:rsid w:val="00093C0D"/>
    <w:rsid w:val="000A1072"/>
    <w:rsid w:val="000A404C"/>
    <w:rsid w:val="000A5D82"/>
    <w:rsid w:val="000A72C4"/>
    <w:rsid w:val="000A7B45"/>
    <w:rsid w:val="000B0096"/>
    <w:rsid w:val="000B0458"/>
    <w:rsid w:val="000B0F08"/>
    <w:rsid w:val="000B6C98"/>
    <w:rsid w:val="000C0815"/>
    <w:rsid w:val="000C3625"/>
    <w:rsid w:val="000C5A3F"/>
    <w:rsid w:val="000C5BF6"/>
    <w:rsid w:val="000C5DF2"/>
    <w:rsid w:val="000D2550"/>
    <w:rsid w:val="000D32EB"/>
    <w:rsid w:val="000D4EA6"/>
    <w:rsid w:val="000D6AF1"/>
    <w:rsid w:val="000D7219"/>
    <w:rsid w:val="000E07B3"/>
    <w:rsid w:val="000E5CF0"/>
    <w:rsid w:val="000E62A0"/>
    <w:rsid w:val="000F227C"/>
    <w:rsid w:val="00102D56"/>
    <w:rsid w:val="001043E6"/>
    <w:rsid w:val="00105874"/>
    <w:rsid w:val="00105A68"/>
    <w:rsid w:val="00107A90"/>
    <w:rsid w:val="001145BC"/>
    <w:rsid w:val="001223B5"/>
    <w:rsid w:val="001233CB"/>
    <w:rsid w:val="001255A6"/>
    <w:rsid w:val="00126CCE"/>
    <w:rsid w:val="001338B3"/>
    <w:rsid w:val="001360B2"/>
    <w:rsid w:val="001423C6"/>
    <w:rsid w:val="001426F5"/>
    <w:rsid w:val="0015042F"/>
    <w:rsid w:val="00150FB5"/>
    <w:rsid w:val="00154CAB"/>
    <w:rsid w:val="00155DD6"/>
    <w:rsid w:val="001624AF"/>
    <w:rsid w:val="0017099E"/>
    <w:rsid w:val="001709B4"/>
    <w:rsid w:val="0017111E"/>
    <w:rsid w:val="00172707"/>
    <w:rsid w:val="0018013F"/>
    <w:rsid w:val="001804DC"/>
    <w:rsid w:val="00181FC4"/>
    <w:rsid w:val="00182F7B"/>
    <w:rsid w:val="001844AF"/>
    <w:rsid w:val="00185081"/>
    <w:rsid w:val="00186612"/>
    <w:rsid w:val="00195534"/>
    <w:rsid w:val="001A150E"/>
    <w:rsid w:val="001A7338"/>
    <w:rsid w:val="001B313B"/>
    <w:rsid w:val="001B5737"/>
    <w:rsid w:val="001C14BE"/>
    <w:rsid w:val="001C1DBF"/>
    <w:rsid w:val="001C20F1"/>
    <w:rsid w:val="001D3884"/>
    <w:rsid w:val="001D49F3"/>
    <w:rsid w:val="001D79D8"/>
    <w:rsid w:val="001E24B2"/>
    <w:rsid w:val="001E350D"/>
    <w:rsid w:val="001E61A9"/>
    <w:rsid w:val="001E7859"/>
    <w:rsid w:val="001E79DE"/>
    <w:rsid w:val="001F4FF4"/>
    <w:rsid w:val="001F644D"/>
    <w:rsid w:val="0020417E"/>
    <w:rsid w:val="002126D2"/>
    <w:rsid w:val="00213410"/>
    <w:rsid w:val="00215004"/>
    <w:rsid w:val="00216CA3"/>
    <w:rsid w:val="002253DA"/>
    <w:rsid w:val="002362A5"/>
    <w:rsid w:val="00242E74"/>
    <w:rsid w:val="002455B7"/>
    <w:rsid w:val="0025053B"/>
    <w:rsid w:val="00254D96"/>
    <w:rsid w:val="0025710A"/>
    <w:rsid w:val="00262AC4"/>
    <w:rsid w:val="002733B4"/>
    <w:rsid w:val="00277582"/>
    <w:rsid w:val="0028389D"/>
    <w:rsid w:val="00283E54"/>
    <w:rsid w:val="0029200D"/>
    <w:rsid w:val="00293CCC"/>
    <w:rsid w:val="002A306D"/>
    <w:rsid w:val="002A4F7E"/>
    <w:rsid w:val="002B0110"/>
    <w:rsid w:val="002B01B6"/>
    <w:rsid w:val="002B1BE2"/>
    <w:rsid w:val="002B290F"/>
    <w:rsid w:val="002B60B1"/>
    <w:rsid w:val="002B71A4"/>
    <w:rsid w:val="002C3CF5"/>
    <w:rsid w:val="002C48C3"/>
    <w:rsid w:val="002C4DD2"/>
    <w:rsid w:val="002C66DD"/>
    <w:rsid w:val="002D1AAA"/>
    <w:rsid w:val="002D7038"/>
    <w:rsid w:val="002D70B6"/>
    <w:rsid w:val="002E307C"/>
    <w:rsid w:val="002F1D86"/>
    <w:rsid w:val="002F5619"/>
    <w:rsid w:val="002F740F"/>
    <w:rsid w:val="003029B8"/>
    <w:rsid w:val="0031203E"/>
    <w:rsid w:val="00314096"/>
    <w:rsid w:val="003221E1"/>
    <w:rsid w:val="00322938"/>
    <w:rsid w:val="0032347C"/>
    <w:rsid w:val="00323E90"/>
    <w:rsid w:val="00326FC6"/>
    <w:rsid w:val="003278B2"/>
    <w:rsid w:val="00333BA7"/>
    <w:rsid w:val="003344F4"/>
    <w:rsid w:val="00337BB6"/>
    <w:rsid w:val="00343858"/>
    <w:rsid w:val="003459ED"/>
    <w:rsid w:val="00350D8C"/>
    <w:rsid w:val="00351292"/>
    <w:rsid w:val="003513A0"/>
    <w:rsid w:val="00352A88"/>
    <w:rsid w:val="0036351C"/>
    <w:rsid w:val="00367F94"/>
    <w:rsid w:val="0037063D"/>
    <w:rsid w:val="00372BDB"/>
    <w:rsid w:val="003855E7"/>
    <w:rsid w:val="003900B7"/>
    <w:rsid w:val="00390B4F"/>
    <w:rsid w:val="00390C8B"/>
    <w:rsid w:val="0039688F"/>
    <w:rsid w:val="003A0148"/>
    <w:rsid w:val="003A49FC"/>
    <w:rsid w:val="003A5C50"/>
    <w:rsid w:val="003B2655"/>
    <w:rsid w:val="003B6131"/>
    <w:rsid w:val="003B6377"/>
    <w:rsid w:val="003C2CB1"/>
    <w:rsid w:val="003C2EE6"/>
    <w:rsid w:val="003C3A5B"/>
    <w:rsid w:val="003C6585"/>
    <w:rsid w:val="003D0B93"/>
    <w:rsid w:val="003D251B"/>
    <w:rsid w:val="003D2B7F"/>
    <w:rsid w:val="003D2ED8"/>
    <w:rsid w:val="003D3789"/>
    <w:rsid w:val="003D6162"/>
    <w:rsid w:val="003E16CF"/>
    <w:rsid w:val="003E4CB6"/>
    <w:rsid w:val="003E5BFF"/>
    <w:rsid w:val="003F2E9B"/>
    <w:rsid w:val="003F3AE5"/>
    <w:rsid w:val="003F452D"/>
    <w:rsid w:val="003F4D8F"/>
    <w:rsid w:val="003F5B14"/>
    <w:rsid w:val="003F7E95"/>
    <w:rsid w:val="00405005"/>
    <w:rsid w:val="0040728D"/>
    <w:rsid w:val="004077E4"/>
    <w:rsid w:val="00416176"/>
    <w:rsid w:val="004226AC"/>
    <w:rsid w:val="004232A3"/>
    <w:rsid w:val="00424576"/>
    <w:rsid w:val="00434A8E"/>
    <w:rsid w:val="00437851"/>
    <w:rsid w:val="004413FA"/>
    <w:rsid w:val="00445AAA"/>
    <w:rsid w:val="00446E4A"/>
    <w:rsid w:val="00450BBB"/>
    <w:rsid w:val="0045439D"/>
    <w:rsid w:val="00455098"/>
    <w:rsid w:val="00460E5A"/>
    <w:rsid w:val="004614F5"/>
    <w:rsid w:val="00462A73"/>
    <w:rsid w:val="00467553"/>
    <w:rsid w:val="00470934"/>
    <w:rsid w:val="00472F49"/>
    <w:rsid w:val="00473AB0"/>
    <w:rsid w:val="00474E37"/>
    <w:rsid w:val="004778E4"/>
    <w:rsid w:val="00480E8B"/>
    <w:rsid w:val="00491275"/>
    <w:rsid w:val="004A410F"/>
    <w:rsid w:val="004C29A5"/>
    <w:rsid w:val="004C7A43"/>
    <w:rsid w:val="004D3AD8"/>
    <w:rsid w:val="004F02FC"/>
    <w:rsid w:val="004F16AD"/>
    <w:rsid w:val="004F4CC0"/>
    <w:rsid w:val="005068BE"/>
    <w:rsid w:val="005127DE"/>
    <w:rsid w:val="0051605C"/>
    <w:rsid w:val="00516FE7"/>
    <w:rsid w:val="0052412B"/>
    <w:rsid w:val="00532C09"/>
    <w:rsid w:val="005348F4"/>
    <w:rsid w:val="005422B8"/>
    <w:rsid w:val="005474D6"/>
    <w:rsid w:val="00550043"/>
    <w:rsid w:val="00551A3F"/>
    <w:rsid w:val="00551F1C"/>
    <w:rsid w:val="005628DB"/>
    <w:rsid w:val="00562D2F"/>
    <w:rsid w:val="0057008A"/>
    <w:rsid w:val="00571825"/>
    <w:rsid w:val="00571A34"/>
    <w:rsid w:val="0058164D"/>
    <w:rsid w:val="00586622"/>
    <w:rsid w:val="005868DF"/>
    <w:rsid w:val="00587D45"/>
    <w:rsid w:val="005902EE"/>
    <w:rsid w:val="005A167E"/>
    <w:rsid w:val="005A45DA"/>
    <w:rsid w:val="005A7830"/>
    <w:rsid w:val="005C22DB"/>
    <w:rsid w:val="005C38E6"/>
    <w:rsid w:val="005C4FEC"/>
    <w:rsid w:val="005D4EBC"/>
    <w:rsid w:val="005D4EDA"/>
    <w:rsid w:val="005D7167"/>
    <w:rsid w:val="005E7DAE"/>
    <w:rsid w:val="005E7E66"/>
    <w:rsid w:val="005F6518"/>
    <w:rsid w:val="00607FA4"/>
    <w:rsid w:val="00610FB6"/>
    <w:rsid w:val="006139E9"/>
    <w:rsid w:val="0062056A"/>
    <w:rsid w:val="0062391A"/>
    <w:rsid w:val="00627744"/>
    <w:rsid w:val="006317EF"/>
    <w:rsid w:val="00636211"/>
    <w:rsid w:val="0064451A"/>
    <w:rsid w:val="006453AE"/>
    <w:rsid w:val="006474D8"/>
    <w:rsid w:val="00650643"/>
    <w:rsid w:val="00652A64"/>
    <w:rsid w:val="00661EE0"/>
    <w:rsid w:val="00663853"/>
    <w:rsid w:val="006667A3"/>
    <w:rsid w:val="00670E5B"/>
    <w:rsid w:val="0067699F"/>
    <w:rsid w:val="00677410"/>
    <w:rsid w:val="006778FF"/>
    <w:rsid w:val="00680A36"/>
    <w:rsid w:val="00683986"/>
    <w:rsid w:val="00684700"/>
    <w:rsid w:val="00685437"/>
    <w:rsid w:val="00686FFA"/>
    <w:rsid w:val="00687711"/>
    <w:rsid w:val="006879DC"/>
    <w:rsid w:val="00692391"/>
    <w:rsid w:val="006961AF"/>
    <w:rsid w:val="006A0CD7"/>
    <w:rsid w:val="006A0FF7"/>
    <w:rsid w:val="006A1023"/>
    <w:rsid w:val="006A1039"/>
    <w:rsid w:val="006A6643"/>
    <w:rsid w:val="006A683B"/>
    <w:rsid w:val="006A7B3A"/>
    <w:rsid w:val="006B0986"/>
    <w:rsid w:val="006B0C1F"/>
    <w:rsid w:val="006C2ACA"/>
    <w:rsid w:val="006C32F5"/>
    <w:rsid w:val="006C593E"/>
    <w:rsid w:val="006C7FBC"/>
    <w:rsid w:val="006D22E1"/>
    <w:rsid w:val="006D64FF"/>
    <w:rsid w:val="006F0EDA"/>
    <w:rsid w:val="006F1DAC"/>
    <w:rsid w:val="006F4CF4"/>
    <w:rsid w:val="00701994"/>
    <w:rsid w:val="00701F99"/>
    <w:rsid w:val="00710A4B"/>
    <w:rsid w:val="0071205F"/>
    <w:rsid w:val="007142FA"/>
    <w:rsid w:val="00715742"/>
    <w:rsid w:val="00715D88"/>
    <w:rsid w:val="0072010E"/>
    <w:rsid w:val="00726BC1"/>
    <w:rsid w:val="007367C8"/>
    <w:rsid w:val="00745300"/>
    <w:rsid w:val="00745AF8"/>
    <w:rsid w:val="00746574"/>
    <w:rsid w:val="00747295"/>
    <w:rsid w:val="00753A96"/>
    <w:rsid w:val="00757C7D"/>
    <w:rsid w:val="00761C72"/>
    <w:rsid w:val="0076687F"/>
    <w:rsid w:val="007769D7"/>
    <w:rsid w:val="00781FCF"/>
    <w:rsid w:val="00790E66"/>
    <w:rsid w:val="00791F10"/>
    <w:rsid w:val="00793217"/>
    <w:rsid w:val="007A2832"/>
    <w:rsid w:val="007B108F"/>
    <w:rsid w:val="007B199D"/>
    <w:rsid w:val="007B5036"/>
    <w:rsid w:val="007B64D6"/>
    <w:rsid w:val="007B7338"/>
    <w:rsid w:val="007C2A9D"/>
    <w:rsid w:val="007C2D14"/>
    <w:rsid w:val="007C3BC5"/>
    <w:rsid w:val="007D4F4D"/>
    <w:rsid w:val="007D6DC2"/>
    <w:rsid w:val="007E03E4"/>
    <w:rsid w:val="007E0BE8"/>
    <w:rsid w:val="007E790C"/>
    <w:rsid w:val="007F5086"/>
    <w:rsid w:val="00802266"/>
    <w:rsid w:val="00802BBC"/>
    <w:rsid w:val="00803DDA"/>
    <w:rsid w:val="00805610"/>
    <w:rsid w:val="00806C13"/>
    <w:rsid w:val="00811188"/>
    <w:rsid w:val="00813F06"/>
    <w:rsid w:val="00814EC9"/>
    <w:rsid w:val="008174B0"/>
    <w:rsid w:val="0082694D"/>
    <w:rsid w:val="0083103D"/>
    <w:rsid w:val="008315BE"/>
    <w:rsid w:val="00831655"/>
    <w:rsid w:val="00833193"/>
    <w:rsid w:val="008357E4"/>
    <w:rsid w:val="00840912"/>
    <w:rsid w:val="00850B84"/>
    <w:rsid w:val="00860F8B"/>
    <w:rsid w:val="0087005B"/>
    <w:rsid w:val="00873E9F"/>
    <w:rsid w:val="00875C19"/>
    <w:rsid w:val="00877483"/>
    <w:rsid w:val="008800B9"/>
    <w:rsid w:val="00881557"/>
    <w:rsid w:val="00890F58"/>
    <w:rsid w:val="00893935"/>
    <w:rsid w:val="0089672A"/>
    <w:rsid w:val="008A1447"/>
    <w:rsid w:val="008A16E7"/>
    <w:rsid w:val="008A1D6B"/>
    <w:rsid w:val="008A23F6"/>
    <w:rsid w:val="008A42B8"/>
    <w:rsid w:val="008B2264"/>
    <w:rsid w:val="008D0026"/>
    <w:rsid w:val="008D0C45"/>
    <w:rsid w:val="008D4DDC"/>
    <w:rsid w:val="008D7384"/>
    <w:rsid w:val="008E4B2E"/>
    <w:rsid w:val="009003F1"/>
    <w:rsid w:val="00900873"/>
    <w:rsid w:val="00900E7B"/>
    <w:rsid w:val="00904AA4"/>
    <w:rsid w:val="0091085F"/>
    <w:rsid w:val="009134B4"/>
    <w:rsid w:val="0091419E"/>
    <w:rsid w:val="00916747"/>
    <w:rsid w:val="0092040E"/>
    <w:rsid w:val="00921053"/>
    <w:rsid w:val="00924EFC"/>
    <w:rsid w:val="00924FF0"/>
    <w:rsid w:val="0092605C"/>
    <w:rsid w:val="00930049"/>
    <w:rsid w:val="00934023"/>
    <w:rsid w:val="009356E9"/>
    <w:rsid w:val="009400FB"/>
    <w:rsid w:val="00940BAB"/>
    <w:rsid w:val="009440C6"/>
    <w:rsid w:val="00945007"/>
    <w:rsid w:val="009509A8"/>
    <w:rsid w:val="009516BF"/>
    <w:rsid w:val="00953581"/>
    <w:rsid w:val="009566D1"/>
    <w:rsid w:val="00957E07"/>
    <w:rsid w:val="009841DC"/>
    <w:rsid w:val="0098443C"/>
    <w:rsid w:val="00987A35"/>
    <w:rsid w:val="009A19F2"/>
    <w:rsid w:val="009A2240"/>
    <w:rsid w:val="009A6FB8"/>
    <w:rsid w:val="009B09C8"/>
    <w:rsid w:val="009B4B77"/>
    <w:rsid w:val="009B5A9D"/>
    <w:rsid w:val="009B7128"/>
    <w:rsid w:val="009C363D"/>
    <w:rsid w:val="009C3D68"/>
    <w:rsid w:val="009D1A80"/>
    <w:rsid w:val="009D634A"/>
    <w:rsid w:val="009D6C89"/>
    <w:rsid w:val="009E2C87"/>
    <w:rsid w:val="009F23C2"/>
    <w:rsid w:val="009F32D6"/>
    <w:rsid w:val="009F3951"/>
    <w:rsid w:val="00A01E52"/>
    <w:rsid w:val="00A02971"/>
    <w:rsid w:val="00A02E7A"/>
    <w:rsid w:val="00A03D3E"/>
    <w:rsid w:val="00A06052"/>
    <w:rsid w:val="00A07F74"/>
    <w:rsid w:val="00A10AFE"/>
    <w:rsid w:val="00A1289B"/>
    <w:rsid w:val="00A12FC4"/>
    <w:rsid w:val="00A32A9B"/>
    <w:rsid w:val="00A375A8"/>
    <w:rsid w:val="00A41163"/>
    <w:rsid w:val="00A423F4"/>
    <w:rsid w:val="00A43635"/>
    <w:rsid w:val="00A43BFC"/>
    <w:rsid w:val="00A45549"/>
    <w:rsid w:val="00A45892"/>
    <w:rsid w:val="00A4641D"/>
    <w:rsid w:val="00A50A67"/>
    <w:rsid w:val="00A57477"/>
    <w:rsid w:val="00A576BA"/>
    <w:rsid w:val="00A60CCF"/>
    <w:rsid w:val="00A632DA"/>
    <w:rsid w:val="00A706C7"/>
    <w:rsid w:val="00A7288F"/>
    <w:rsid w:val="00A76CDE"/>
    <w:rsid w:val="00A77ECE"/>
    <w:rsid w:val="00A84062"/>
    <w:rsid w:val="00A857F0"/>
    <w:rsid w:val="00A864FE"/>
    <w:rsid w:val="00A91FF3"/>
    <w:rsid w:val="00A94858"/>
    <w:rsid w:val="00A9519E"/>
    <w:rsid w:val="00A95A60"/>
    <w:rsid w:val="00A968EC"/>
    <w:rsid w:val="00AA307E"/>
    <w:rsid w:val="00AA316E"/>
    <w:rsid w:val="00AA4110"/>
    <w:rsid w:val="00AA5770"/>
    <w:rsid w:val="00AA5CA5"/>
    <w:rsid w:val="00AA6273"/>
    <w:rsid w:val="00AB53D3"/>
    <w:rsid w:val="00AC24E7"/>
    <w:rsid w:val="00AD6593"/>
    <w:rsid w:val="00AD66E8"/>
    <w:rsid w:val="00AD6EE1"/>
    <w:rsid w:val="00AD7E52"/>
    <w:rsid w:val="00AE5A44"/>
    <w:rsid w:val="00AE75C6"/>
    <w:rsid w:val="00AF64FD"/>
    <w:rsid w:val="00AF652A"/>
    <w:rsid w:val="00B033A6"/>
    <w:rsid w:val="00B03899"/>
    <w:rsid w:val="00B05DB4"/>
    <w:rsid w:val="00B07123"/>
    <w:rsid w:val="00B124CE"/>
    <w:rsid w:val="00B15670"/>
    <w:rsid w:val="00B23655"/>
    <w:rsid w:val="00B248FD"/>
    <w:rsid w:val="00B32292"/>
    <w:rsid w:val="00B46FC6"/>
    <w:rsid w:val="00B515CD"/>
    <w:rsid w:val="00B524B4"/>
    <w:rsid w:val="00B54E77"/>
    <w:rsid w:val="00B70382"/>
    <w:rsid w:val="00B7175D"/>
    <w:rsid w:val="00B73C44"/>
    <w:rsid w:val="00B77C00"/>
    <w:rsid w:val="00B97012"/>
    <w:rsid w:val="00BA1530"/>
    <w:rsid w:val="00BA303B"/>
    <w:rsid w:val="00BA6496"/>
    <w:rsid w:val="00BB021E"/>
    <w:rsid w:val="00BB1089"/>
    <w:rsid w:val="00BB46FF"/>
    <w:rsid w:val="00BB4942"/>
    <w:rsid w:val="00BB53B8"/>
    <w:rsid w:val="00BC5305"/>
    <w:rsid w:val="00BD4464"/>
    <w:rsid w:val="00BD5EBB"/>
    <w:rsid w:val="00BD639F"/>
    <w:rsid w:val="00BD6599"/>
    <w:rsid w:val="00BE3D5E"/>
    <w:rsid w:val="00C078EB"/>
    <w:rsid w:val="00C105E8"/>
    <w:rsid w:val="00C12B17"/>
    <w:rsid w:val="00C14ED5"/>
    <w:rsid w:val="00C14EE6"/>
    <w:rsid w:val="00C17B94"/>
    <w:rsid w:val="00C23C72"/>
    <w:rsid w:val="00C25FEA"/>
    <w:rsid w:val="00C27AF1"/>
    <w:rsid w:val="00C30812"/>
    <w:rsid w:val="00C31219"/>
    <w:rsid w:val="00C43A34"/>
    <w:rsid w:val="00C447AD"/>
    <w:rsid w:val="00C45287"/>
    <w:rsid w:val="00C45378"/>
    <w:rsid w:val="00C47DF3"/>
    <w:rsid w:val="00C51A7E"/>
    <w:rsid w:val="00C5248B"/>
    <w:rsid w:val="00C62184"/>
    <w:rsid w:val="00C643FD"/>
    <w:rsid w:val="00C7076A"/>
    <w:rsid w:val="00C756DF"/>
    <w:rsid w:val="00C7632F"/>
    <w:rsid w:val="00C84B7C"/>
    <w:rsid w:val="00C915B9"/>
    <w:rsid w:val="00CA055E"/>
    <w:rsid w:val="00CA30C7"/>
    <w:rsid w:val="00CA44B1"/>
    <w:rsid w:val="00CA55FA"/>
    <w:rsid w:val="00CB26FA"/>
    <w:rsid w:val="00CB2A27"/>
    <w:rsid w:val="00CB591D"/>
    <w:rsid w:val="00CC044F"/>
    <w:rsid w:val="00CC0EE2"/>
    <w:rsid w:val="00CC5ECF"/>
    <w:rsid w:val="00CC7EE3"/>
    <w:rsid w:val="00CC7FF1"/>
    <w:rsid w:val="00CD6583"/>
    <w:rsid w:val="00CE07B4"/>
    <w:rsid w:val="00CE2460"/>
    <w:rsid w:val="00CF073D"/>
    <w:rsid w:val="00CF0C6E"/>
    <w:rsid w:val="00CF151C"/>
    <w:rsid w:val="00CF424A"/>
    <w:rsid w:val="00D015CF"/>
    <w:rsid w:val="00D01B35"/>
    <w:rsid w:val="00D103EA"/>
    <w:rsid w:val="00D10B50"/>
    <w:rsid w:val="00D14D7A"/>
    <w:rsid w:val="00D17B7C"/>
    <w:rsid w:val="00D21E66"/>
    <w:rsid w:val="00D2745B"/>
    <w:rsid w:val="00D31697"/>
    <w:rsid w:val="00D32B4D"/>
    <w:rsid w:val="00D34936"/>
    <w:rsid w:val="00D36ED6"/>
    <w:rsid w:val="00D43D63"/>
    <w:rsid w:val="00D442BC"/>
    <w:rsid w:val="00D464C6"/>
    <w:rsid w:val="00D53EFD"/>
    <w:rsid w:val="00D55E92"/>
    <w:rsid w:val="00D61288"/>
    <w:rsid w:val="00D625B6"/>
    <w:rsid w:val="00D73093"/>
    <w:rsid w:val="00D74548"/>
    <w:rsid w:val="00D83775"/>
    <w:rsid w:val="00D83E0F"/>
    <w:rsid w:val="00D84028"/>
    <w:rsid w:val="00D8472E"/>
    <w:rsid w:val="00D87CCD"/>
    <w:rsid w:val="00D90787"/>
    <w:rsid w:val="00DA15E3"/>
    <w:rsid w:val="00DA1C98"/>
    <w:rsid w:val="00DA3659"/>
    <w:rsid w:val="00DA3D24"/>
    <w:rsid w:val="00DB13CC"/>
    <w:rsid w:val="00DB3A66"/>
    <w:rsid w:val="00DD1F03"/>
    <w:rsid w:val="00DD2574"/>
    <w:rsid w:val="00DD7CDB"/>
    <w:rsid w:val="00DE0BFF"/>
    <w:rsid w:val="00DE773F"/>
    <w:rsid w:val="00DF40D6"/>
    <w:rsid w:val="00DF6AEA"/>
    <w:rsid w:val="00E0207A"/>
    <w:rsid w:val="00E031E9"/>
    <w:rsid w:val="00E03A67"/>
    <w:rsid w:val="00E11CC4"/>
    <w:rsid w:val="00E12A3B"/>
    <w:rsid w:val="00E2324E"/>
    <w:rsid w:val="00E32197"/>
    <w:rsid w:val="00E326D9"/>
    <w:rsid w:val="00E332A3"/>
    <w:rsid w:val="00E41E3B"/>
    <w:rsid w:val="00E4330A"/>
    <w:rsid w:val="00E477BA"/>
    <w:rsid w:val="00E47FB8"/>
    <w:rsid w:val="00E5539F"/>
    <w:rsid w:val="00E554BD"/>
    <w:rsid w:val="00E63F46"/>
    <w:rsid w:val="00E66317"/>
    <w:rsid w:val="00E73103"/>
    <w:rsid w:val="00E77C7B"/>
    <w:rsid w:val="00E8064E"/>
    <w:rsid w:val="00E82F95"/>
    <w:rsid w:val="00E87165"/>
    <w:rsid w:val="00E93C38"/>
    <w:rsid w:val="00E95303"/>
    <w:rsid w:val="00EA132C"/>
    <w:rsid w:val="00EA752B"/>
    <w:rsid w:val="00EB05F4"/>
    <w:rsid w:val="00EB1C36"/>
    <w:rsid w:val="00EB7368"/>
    <w:rsid w:val="00EC3940"/>
    <w:rsid w:val="00ED1BD7"/>
    <w:rsid w:val="00EE3B3D"/>
    <w:rsid w:val="00EE4448"/>
    <w:rsid w:val="00EF2C47"/>
    <w:rsid w:val="00EF6598"/>
    <w:rsid w:val="00F05760"/>
    <w:rsid w:val="00F108A4"/>
    <w:rsid w:val="00F15471"/>
    <w:rsid w:val="00F15E78"/>
    <w:rsid w:val="00F239B0"/>
    <w:rsid w:val="00F27C3A"/>
    <w:rsid w:val="00F36B07"/>
    <w:rsid w:val="00F37F5E"/>
    <w:rsid w:val="00F42855"/>
    <w:rsid w:val="00F443EA"/>
    <w:rsid w:val="00F46397"/>
    <w:rsid w:val="00F6407E"/>
    <w:rsid w:val="00F64699"/>
    <w:rsid w:val="00F74230"/>
    <w:rsid w:val="00F773FA"/>
    <w:rsid w:val="00F837E7"/>
    <w:rsid w:val="00F90545"/>
    <w:rsid w:val="00F931A7"/>
    <w:rsid w:val="00F954CF"/>
    <w:rsid w:val="00FA3361"/>
    <w:rsid w:val="00FA4E90"/>
    <w:rsid w:val="00FB10F0"/>
    <w:rsid w:val="00FB3070"/>
    <w:rsid w:val="00FC3019"/>
    <w:rsid w:val="00FC44E4"/>
    <w:rsid w:val="00FD48C6"/>
    <w:rsid w:val="00FD56EA"/>
    <w:rsid w:val="00FE3E40"/>
    <w:rsid w:val="00FE515A"/>
    <w:rsid w:val="00FE7158"/>
    <w:rsid w:val="00FF1836"/>
    <w:rsid w:val="00FF1AD4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226E0"/>
  <w15:chartTrackingRefBased/>
  <w15:docId w15:val="{EA3140A4-C688-44CD-B424-695440BF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063D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62D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6111D-FF79-1342-ACF4-5F7DA2E1C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andro Parisi</cp:lastModifiedBy>
  <cp:revision>11</cp:revision>
  <dcterms:created xsi:type="dcterms:W3CDTF">2020-04-11T08:10:00Z</dcterms:created>
  <dcterms:modified xsi:type="dcterms:W3CDTF">2021-02-27T17:09:00Z</dcterms:modified>
</cp:coreProperties>
</file>